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811" w:rsidRPr="00177CD4" w:rsidRDefault="00570811" w:rsidP="00570811">
      <w:pPr>
        <w:pStyle w:val="NARFandT"/>
        <w:spacing w:line="24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177CD4">
        <w:rPr>
          <w:rFonts w:ascii="Times New Roman" w:hAnsi="Times New Roman" w:cs="Times New Roman"/>
          <w:b/>
          <w:bCs w:val="0"/>
          <w:sz w:val="24"/>
        </w:rPr>
        <w:t xml:space="preserve">Supplementary Table 3. ORFs used for finding GIs. </w:t>
      </w:r>
      <w:r w:rsidRPr="00177CD4">
        <w:rPr>
          <w:rFonts w:ascii="Times New Roman" w:hAnsi="Times New Roman" w:cs="Times New Roman"/>
          <w:sz w:val="24"/>
        </w:rPr>
        <w:t xml:space="preserve">The genes in the four known pathogenicity islands (VPI-1, VPI-2, VSP-1, and VSP-2) of </w:t>
      </w:r>
      <w:r w:rsidRPr="00177CD4">
        <w:rPr>
          <w:rFonts w:ascii="Times New Roman" w:hAnsi="Times New Roman" w:cs="Times New Roman"/>
          <w:i/>
          <w:sz w:val="24"/>
        </w:rPr>
        <w:t>V. cholerae</w:t>
      </w:r>
      <w:r w:rsidRPr="00177CD4">
        <w:rPr>
          <w:rFonts w:ascii="Times New Roman" w:hAnsi="Times New Roman" w:cs="Times New Roman"/>
          <w:sz w:val="24"/>
        </w:rPr>
        <w:t xml:space="preserve"> N16961 (NC_002505.1) were used for GI prediction using USERACH tool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813"/>
        <w:gridCol w:w="1185"/>
        <w:gridCol w:w="5560"/>
        <w:gridCol w:w="1468"/>
      </w:tblGrid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22"/>
              </w:rPr>
              <w:t>GI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22"/>
              </w:rPr>
              <w:t>ORF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22"/>
              </w:rPr>
              <w:t>Description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22"/>
              </w:rPr>
              <w:t>Length(bp)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PI-1</w:t>
            </w:r>
          </w:p>
        </w:tc>
        <w:tc>
          <w:tcPr>
            <w:tcW w:w="1195" w:type="dxa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17</w:t>
            </w:r>
          </w:p>
        </w:tc>
        <w:tc>
          <w:tcPr>
            <w:tcW w:w="6095" w:type="dxa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utative transposa</w:t>
            </w:r>
            <w:r w:rsidR="00E44AB1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s</w:t>
            </w: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e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978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18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68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19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Aldehyde dehydrogenas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52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20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oxR-activated gene A lipo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3042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21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69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23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939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24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hiol peroxidas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95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25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oxin coregulated pilus biosynthesis protein I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863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26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oxin coregulated pilus biosynthesis protein P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666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27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oxin coregulated pilus biosynthesis protein H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1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28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oxin coregulated pil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675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29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oxin coregulated pilus biosynthesis protein B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293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30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oxin coregulated pilus biosynthesis protein Q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53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31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oxin coregulated pilus biosynthesis outer membrane protein C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470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32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oxin coregulated pilus biosynthesis protein R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56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33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oxin coregulated pilus biosynthesis protein D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83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34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oxin coregulated pilus biosynthesis protein S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59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35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oxin coregulated pilus biosynthesis protein T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512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36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oxin coregulated pilus biosynthesis protein 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023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37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oxin coregulated pilus biosynthesis protein F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01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38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CP pilus virulence regulatory protein ToxT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83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39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repilin leader peptidase/N-methyltransferas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762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40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Accessory colonization factor AcfB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88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41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Accessory colonization factor AcfC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77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42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RDD domain-containing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74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43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agE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909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44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Accessory colonization factor AcfA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648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45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Accessory colonization factor AcfD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563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single" w:sz="8" w:space="0" w:color="auto"/>
            </w:tcBorders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tcBorders>
              <w:bottom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847</w:t>
            </w:r>
          </w:p>
        </w:tc>
        <w:tc>
          <w:tcPr>
            <w:tcW w:w="6095" w:type="dxa"/>
            <w:tcBorders>
              <w:bottom w:val="single" w:sz="8" w:space="0" w:color="auto"/>
            </w:tcBorders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Integrase</w:t>
            </w:r>
          </w:p>
        </w:tc>
        <w:tc>
          <w:tcPr>
            <w:tcW w:w="1503" w:type="dxa"/>
            <w:tcBorders>
              <w:bottom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269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PI-2</w:t>
            </w:r>
          </w:p>
        </w:tc>
        <w:tc>
          <w:tcPr>
            <w:tcW w:w="1195" w:type="dxa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58</w:t>
            </w:r>
          </w:p>
        </w:tc>
        <w:tc>
          <w:tcPr>
            <w:tcW w:w="6095" w:type="dxa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rophage integrase IntA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236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59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56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60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utative helicas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2799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61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609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62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EH Signature domain-containing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452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63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Chemotaxis protein MotB-relat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735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64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212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65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ype I site-specific deoxyribonucleas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3060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66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992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67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DUF262 domain-containing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413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68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Methylase S domain-containing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329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69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Site-specific DNA-</w:t>
            </w:r>
            <w:r w:rsidR="008E177D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methyl</w:t>
            </w:r>
            <w:r w:rsidR="008E177D"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ransferas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2382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70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2064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71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3618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72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WYL domain-containing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86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73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Kelch domain-containing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07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74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N-acetylneuraminate epimerase NanM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155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75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83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76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utative N-acetylneuraminate lyas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89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77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Sialic acid TRAP transporter large permease protein SiaM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284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78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Sialic acid TRAP transporter small permease protein SiaQ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510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79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Sialic acid-binding periplasmic protein SiaP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966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81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utative N-acetylmannosamine-6-phosphate 2-epimerase Nan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71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82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N-acetylmannosamine kinase NanK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864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83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N-acetylglucosamine-6-phosphate deacetylas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13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84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Sialidase NanH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2346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85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ranscriptional regulator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7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86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PF0758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7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87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38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88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696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89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ransposase OrfAB, subunit B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179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91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960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92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360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93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372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94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579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95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utative transcriptional regulator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32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96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Middle operon regulator-relat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375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97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62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98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Eha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110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799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Integrase catalytic domain-containing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758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800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972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801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336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802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23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804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264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805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4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806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G domain-containing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98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807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64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808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846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single" w:sz="8" w:space="0" w:color="auto"/>
            </w:tcBorders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tcBorders>
              <w:bottom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1809</w:t>
            </w:r>
          </w:p>
        </w:tc>
        <w:tc>
          <w:tcPr>
            <w:tcW w:w="6095" w:type="dxa"/>
            <w:tcBorders>
              <w:bottom w:val="single" w:sz="8" w:space="0" w:color="auto"/>
            </w:tcBorders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utative transcriptional regulator</w:t>
            </w:r>
          </w:p>
        </w:tc>
        <w:tc>
          <w:tcPr>
            <w:tcW w:w="1503" w:type="dxa"/>
            <w:tcBorders>
              <w:bottom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20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SP-1</w:t>
            </w:r>
          </w:p>
        </w:tc>
        <w:tc>
          <w:tcPr>
            <w:tcW w:w="1195" w:type="dxa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174</w:t>
            </w:r>
          </w:p>
        </w:tc>
        <w:tc>
          <w:tcPr>
            <w:tcW w:w="6095" w:type="dxa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SPOR domain-containing protein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948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175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Deoxycytidylate deaminase-relat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590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_RS00860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234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176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utative transcriptional regulator VspR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309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177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ranscriptional regulator VspR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564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_RS00875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249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178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atatin-related protein CapV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068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179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Cyclic GMP-AMP synthase DncV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305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180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hiF domain-containing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755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181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rok-JAB domain-containing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68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182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32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183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hage integrase Int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2112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184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689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185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utative transposas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203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single" w:sz="8" w:space="0" w:color="auto"/>
            </w:tcBorders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tcBorders>
              <w:bottom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186</w:t>
            </w:r>
          </w:p>
        </w:tc>
        <w:tc>
          <w:tcPr>
            <w:tcW w:w="6095" w:type="dxa"/>
            <w:tcBorders>
              <w:bottom w:val="single" w:sz="8" w:space="0" w:color="auto"/>
            </w:tcBorders>
            <w:vAlign w:val="center"/>
          </w:tcPr>
          <w:p w:rsidR="00570811" w:rsidRPr="00177CD4" w:rsidRDefault="003A3C64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Glutathione</w:t>
            </w:r>
            <w:r w:rsidR="00570811"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reductase</w:t>
            </w:r>
            <w:r w:rsidR="00570811"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 xml:space="preserve"> GorA</w:t>
            </w:r>
          </w:p>
        </w:tc>
        <w:tc>
          <w:tcPr>
            <w:tcW w:w="1503" w:type="dxa"/>
            <w:tcBorders>
              <w:bottom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353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SP-2</w:t>
            </w:r>
          </w:p>
        </w:tc>
        <w:tc>
          <w:tcPr>
            <w:tcW w:w="1195" w:type="dxa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489</w:t>
            </w:r>
          </w:p>
        </w:tc>
        <w:tc>
          <w:tcPr>
            <w:tcW w:w="6095" w:type="dxa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utative hemolysin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76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490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962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491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53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492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16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493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876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494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645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495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675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496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600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497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ranscriptional regulator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20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498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utative ribonuclease HI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4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499a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ransposase OrfAB, subunit B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20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499b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ransposase OrfAB, subunit B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600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00a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ransposase OrfAB, subunit a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4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00b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ransposas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53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01a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ransposas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89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01b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ransposas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50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02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Type IV pilin,</w:t>
            </w:r>
            <w:r w:rsidR="003A3C6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utativ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525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03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Cell wall endopeptidas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28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04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228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05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369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06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WYL domain-containing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735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07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77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08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44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09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44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10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PF0758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474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11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Uncharacterized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20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12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Methyl-accepting chemotaxis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590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13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AraC family transcriptional regulator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816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14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Methyl-accepting chemotaxis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881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15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utative signal transduction protein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233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16</w:t>
            </w:r>
          </w:p>
        </w:tc>
        <w:tc>
          <w:tcPr>
            <w:tcW w:w="6095" w:type="dxa"/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Phage integrase</w:t>
            </w:r>
          </w:p>
        </w:tc>
        <w:tc>
          <w:tcPr>
            <w:tcW w:w="1503" w:type="dxa"/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242</w:t>
            </w:r>
          </w:p>
        </w:tc>
      </w:tr>
      <w:tr w:rsidR="00570811" w:rsidRPr="00177CD4" w:rsidTr="0043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single" w:sz="12" w:space="0" w:color="auto"/>
            </w:tcBorders>
            <w:vAlign w:val="center"/>
          </w:tcPr>
          <w:p w:rsidR="00570811" w:rsidRPr="00177CD4" w:rsidRDefault="00570811" w:rsidP="00430AF5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95" w:type="dxa"/>
            <w:tcBorders>
              <w:bottom w:val="single" w:sz="12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VC0517</w:t>
            </w:r>
          </w:p>
        </w:tc>
        <w:tc>
          <w:tcPr>
            <w:tcW w:w="6095" w:type="dxa"/>
            <w:tcBorders>
              <w:bottom w:val="single" w:sz="12" w:space="0" w:color="auto"/>
            </w:tcBorders>
            <w:vAlign w:val="center"/>
          </w:tcPr>
          <w:p w:rsidR="00570811" w:rsidRPr="00177CD4" w:rsidRDefault="00570811" w:rsidP="00430A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RNA polymerase sigma factor RpoD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:rsidR="00570811" w:rsidRPr="00177CD4" w:rsidRDefault="00570811" w:rsidP="00430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sz w:val="16"/>
                <w:szCs w:val="16"/>
              </w:rPr>
              <w:t>1878</w:t>
            </w:r>
          </w:p>
        </w:tc>
      </w:tr>
    </w:tbl>
    <w:p w:rsidR="001A07B3" w:rsidRDefault="001A07B3"/>
    <w:sectPr w:rsidR="001A07B3" w:rsidSect="00831E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30EC" w:rsidRDefault="00C730EC" w:rsidP="00163B6B">
      <w:pPr>
        <w:spacing w:after="0" w:line="240" w:lineRule="auto"/>
      </w:pPr>
      <w:r>
        <w:separator/>
      </w:r>
    </w:p>
  </w:endnote>
  <w:endnote w:type="continuationSeparator" w:id="0">
    <w:p w:rsidR="00C730EC" w:rsidRDefault="00C730EC" w:rsidP="00163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30EC" w:rsidRDefault="00C730EC" w:rsidP="00163B6B">
      <w:pPr>
        <w:spacing w:after="0" w:line="240" w:lineRule="auto"/>
      </w:pPr>
      <w:r>
        <w:separator/>
      </w:r>
    </w:p>
  </w:footnote>
  <w:footnote w:type="continuationSeparator" w:id="0">
    <w:p w:rsidR="00C730EC" w:rsidRDefault="00C730EC" w:rsidP="00163B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811"/>
    <w:rsid w:val="00163B6B"/>
    <w:rsid w:val="001A07B3"/>
    <w:rsid w:val="00350EF3"/>
    <w:rsid w:val="003A3C64"/>
    <w:rsid w:val="00570811"/>
    <w:rsid w:val="00583B30"/>
    <w:rsid w:val="00683B52"/>
    <w:rsid w:val="00831E6F"/>
    <w:rsid w:val="008E177D"/>
    <w:rsid w:val="00C730EC"/>
    <w:rsid w:val="00E4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6E5AA9-3B75-4D04-B0BA-B8BDBD191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08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5708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ARFandT">
    <w:name w:val="NAR_FandT"/>
    <w:basedOn w:val="a3"/>
    <w:link w:val="NARFandTChar"/>
    <w:qFormat/>
    <w:rsid w:val="00570811"/>
    <w:rPr>
      <w:rFonts w:eastAsia="Arial"/>
      <w:b w:val="0"/>
    </w:rPr>
  </w:style>
  <w:style w:type="character" w:customStyle="1" w:styleId="NARFandTChar">
    <w:name w:val="NAR_FandT Char"/>
    <w:basedOn w:val="a0"/>
    <w:link w:val="NARFandT"/>
    <w:rsid w:val="00570811"/>
    <w:rPr>
      <w:rFonts w:eastAsia="Arial"/>
      <w:bCs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570811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163B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3B6B"/>
  </w:style>
  <w:style w:type="paragraph" w:styleId="a5">
    <w:name w:val="footer"/>
    <w:basedOn w:val="a"/>
    <w:link w:val="Char0"/>
    <w:uiPriority w:val="99"/>
    <w:unhideWhenUsed/>
    <w:rsid w:val="00163B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3B6B"/>
  </w:style>
  <w:style w:type="character" w:styleId="a6">
    <w:name w:val="line number"/>
    <w:basedOn w:val="a0"/>
    <w:uiPriority w:val="99"/>
    <w:semiHidden/>
    <w:unhideWhenUsed/>
    <w:rsid w:val="00163B6B"/>
  </w:style>
  <w:style w:type="paragraph" w:styleId="a7">
    <w:name w:val="List Paragraph"/>
    <w:basedOn w:val="a"/>
    <w:uiPriority w:val="34"/>
    <w:qFormat/>
    <w:rsid w:val="00E44AB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51</Words>
  <Characters>4855</Characters>
  <Application>Microsoft Office Word</Application>
  <DocSecurity>0</DocSecurity>
  <Lines>40</Lines>
  <Paragraphs>11</Paragraphs>
  <ScaleCrop>false</ScaleCrop>
  <Company/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imchang</dc:creator>
  <cp:keywords/>
  <dc:description/>
  <cp:lastModifiedBy>leeimchang</cp:lastModifiedBy>
  <cp:revision>7</cp:revision>
  <dcterms:created xsi:type="dcterms:W3CDTF">2021-06-16T07:02:00Z</dcterms:created>
  <dcterms:modified xsi:type="dcterms:W3CDTF">2021-08-19T05:24:00Z</dcterms:modified>
</cp:coreProperties>
</file>